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25CB4" w14:textId="7DAA45FC" w:rsidR="00951928" w:rsidRPr="00C55FB4" w:rsidRDefault="00AA5941" w:rsidP="00AA5941">
      <w:pPr>
        <w:jc w:val="both"/>
        <w:rPr>
          <w:rFonts w:ascii="Arial" w:hAnsi="Arial" w:cs="Arial"/>
        </w:rPr>
      </w:pPr>
      <w:r w:rsidRPr="00C55FB4">
        <w:rPr>
          <w:rFonts w:ascii="Arial" w:hAnsi="Arial" w:cs="Arial"/>
        </w:rPr>
        <w:t>Supplementary Table 1</w:t>
      </w:r>
      <w:r w:rsidR="00EA1292" w:rsidRPr="00C55FB4">
        <w:rPr>
          <w:rFonts w:ascii="Arial" w:hAnsi="Arial" w:cs="Arial"/>
        </w:rPr>
        <w:t>. Infant mortalitiy priorization statistics obtained for the 221 municipalities of Ecuador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697"/>
        <w:gridCol w:w="1595"/>
        <w:gridCol w:w="1381"/>
        <w:gridCol w:w="992"/>
        <w:gridCol w:w="1642"/>
        <w:gridCol w:w="1477"/>
        <w:gridCol w:w="992"/>
        <w:gridCol w:w="1134"/>
        <w:gridCol w:w="2086"/>
      </w:tblGrid>
      <w:tr w:rsidR="00270D2E" w:rsidRPr="00C55FB4" w14:paraId="1C8694F7" w14:textId="77777777" w:rsidTr="00270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hideMark/>
          </w:tcPr>
          <w:p w14:paraId="0EBA4D7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rovince</w:t>
            </w:r>
          </w:p>
        </w:tc>
        <w:tc>
          <w:tcPr>
            <w:tcW w:w="1595" w:type="dxa"/>
            <w:hideMark/>
          </w:tcPr>
          <w:p w14:paraId="1C398490" w14:textId="556C45CE" w:rsidR="0012624D" w:rsidRPr="00C55FB4" w:rsidRDefault="007018A3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unicipality</w:t>
            </w:r>
          </w:p>
        </w:tc>
        <w:tc>
          <w:tcPr>
            <w:tcW w:w="1381" w:type="dxa"/>
            <w:hideMark/>
          </w:tcPr>
          <w:p w14:paraId="659F535A" w14:textId="3F4C81A7" w:rsidR="0012624D" w:rsidRPr="00C55FB4" w:rsidRDefault="0012624D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I</w:t>
            </w: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fant deaths</w:t>
            </w: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br/>
              <w:t>2019</w:t>
            </w:r>
          </w:p>
        </w:tc>
        <w:tc>
          <w:tcPr>
            <w:tcW w:w="992" w:type="dxa"/>
            <w:hideMark/>
          </w:tcPr>
          <w:p w14:paraId="3635B721" w14:textId="77777777" w:rsidR="0012624D" w:rsidRPr="00C55FB4" w:rsidRDefault="0012624D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IMR</w:t>
            </w: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br/>
              <w:t>2019</w:t>
            </w: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br/>
              <w:t>(‰)</w:t>
            </w:r>
          </w:p>
        </w:tc>
        <w:tc>
          <w:tcPr>
            <w:tcW w:w="1642" w:type="dxa"/>
            <w:hideMark/>
          </w:tcPr>
          <w:p w14:paraId="45BF2E40" w14:textId="77777777" w:rsidR="0012624D" w:rsidRPr="00C55FB4" w:rsidRDefault="0012624D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ISA cluster 2019</w:t>
            </w:r>
          </w:p>
        </w:tc>
        <w:tc>
          <w:tcPr>
            <w:tcW w:w="1477" w:type="dxa"/>
            <w:hideMark/>
          </w:tcPr>
          <w:p w14:paraId="525E2F1B" w14:textId="77777777" w:rsidR="0012624D" w:rsidRPr="00C55FB4" w:rsidRDefault="0012624D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ann Kendall (MK)</w:t>
            </w: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br/>
              <w:t>2010 - 2019</w:t>
            </w:r>
          </w:p>
        </w:tc>
        <w:tc>
          <w:tcPr>
            <w:tcW w:w="992" w:type="dxa"/>
            <w:hideMark/>
          </w:tcPr>
          <w:p w14:paraId="02420132" w14:textId="77777777" w:rsidR="0012624D" w:rsidRPr="00C55FB4" w:rsidRDefault="0012624D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K p_value</w:t>
            </w:r>
          </w:p>
        </w:tc>
        <w:tc>
          <w:tcPr>
            <w:tcW w:w="1134" w:type="dxa"/>
            <w:hideMark/>
          </w:tcPr>
          <w:p w14:paraId="39347B3C" w14:textId="77777777" w:rsidR="0012624D" w:rsidRPr="00C55FB4" w:rsidRDefault="0012624D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K z_value</w:t>
            </w:r>
          </w:p>
        </w:tc>
        <w:tc>
          <w:tcPr>
            <w:tcW w:w="2086" w:type="dxa"/>
            <w:hideMark/>
          </w:tcPr>
          <w:p w14:paraId="2D687CC0" w14:textId="77777777" w:rsidR="0012624D" w:rsidRPr="00C55FB4" w:rsidRDefault="0012624D" w:rsidP="00C55F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umber of years pertaining to high high cluster</w:t>
            </w:r>
          </w:p>
        </w:tc>
      </w:tr>
      <w:tr w:rsidR="00270D2E" w:rsidRPr="00C55FB4" w14:paraId="36F0BD1B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bottom w:val="nil"/>
            </w:tcBorders>
            <w:hideMark/>
          </w:tcPr>
          <w:p w14:paraId="720D789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bottom w:val="nil"/>
            </w:tcBorders>
            <w:hideMark/>
          </w:tcPr>
          <w:p w14:paraId="09D7D675" w14:textId="3590D6F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uenca</w:t>
            </w:r>
          </w:p>
        </w:tc>
        <w:tc>
          <w:tcPr>
            <w:tcW w:w="1381" w:type="dxa"/>
            <w:tcBorders>
              <w:bottom w:val="nil"/>
            </w:tcBorders>
            <w:hideMark/>
          </w:tcPr>
          <w:p w14:paraId="384AF06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9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29512FF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9.44</w:t>
            </w:r>
          </w:p>
        </w:tc>
        <w:tc>
          <w:tcPr>
            <w:tcW w:w="1642" w:type="dxa"/>
            <w:tcBorders>
              <w:bottom w:val="nil"/>
            </w:tcBorders>
            <w:hideMark/>
          </w:tcPr>
          <w:p w14:paraId="2AA91B8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bottom w:val="nil"/>
            </w:tcBorders>
            <w:hideMark/>
          </w:tcPr>
          <w:p w14:paraId="3492B26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00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7AD2425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F484DF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963</w:t>
            </w:r>
          </w:p>
        </w:tc>
        <w:tc>
          <w:tcPr>
            <w:tcW w:w="2086" w:type="dxa"/>
            <w:tcBorders>
              <w:bottom w:val="nil"/>
            </w:tcBorders>
            <w:hideMark/>
          </w:tcPr>
          <w:p w14:paraId="43E4ADE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AA7364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C93792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09B4D18" w14:textId="6CE88E1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iro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0E9649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C9F1B6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EEACA6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063D40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C98E4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F64C23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77B924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D967D9E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BD96FF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FA96FD0" w14:textId="6FD22C6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ualace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233358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25BA99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3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185BF5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309B93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712E90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B82123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96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801F16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0F10535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15DECA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B4C2C0A" w14:textId="0728EFA9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abo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4425B2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6326DB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7A7FE1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2CC897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BC22F1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3943F5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94E03B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BA5B91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9617C8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BF3ECD7" w14:textId="45E08D0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ut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7D1AFC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5037F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B7F0F9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486C59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15602C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BB446A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.08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E06883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724E1CD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FBAB03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8085B9E" w14:textId="5865FC4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uca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3AFAA9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FF00E0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8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75709F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12555D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5BEE0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1C76E3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9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ADC0E7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50249D0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CF729C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10A6287" w14:textId="26482EE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Fernand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672A77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5FC32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4CE31F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55EB9C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E08D45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3C7D6E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9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48CB4D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9E7D7E9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3D682C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7633048" w14:textId="5C945D00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a Isabe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34011E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874EE4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8E6D1B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A08604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6254D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D5E90A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0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FE045F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68E3D96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E52E9A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DDB5821" w14:textId="7755B42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igsig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2D0D28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66E50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B6DD63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FC032E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6CCA5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79B34F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84B948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8A2D2A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9DD79F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09C9D60" w14:textId="2C10AC7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Oñ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34E188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E6F03F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3F8E20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E039CE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BA62D0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119E50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66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973C03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FCB26D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9793F7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B83B0E9" w14:textId="13C5284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ordeleg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626B2D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EEB4A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B94BD9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43909D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B3A5BD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8E2E4F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9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376634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302B051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F9E82C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F0B5F8F" w14:textId="2246A9F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Pa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25DE05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1FE7E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91185B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04327F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B6176A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5113CB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153B2E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CF9E9E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932E4F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08609BA" w14:textId="6C5078B9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evilla de O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130216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B26BD0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82D5E2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F80C32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CB544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86C3E7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BA4666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A77C686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A8EB38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F8B45B9" w14:textId="7ECB0A68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uachapal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CFE9CB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2DFAD0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9FD1BF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E269E7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A9AC70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ED2120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C0BC45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E700F9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007CDC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Azuay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66D6577" w14:textId="3FD7A22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milo Ponce Enriquez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DDA65D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1D31E9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B494BB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5EA828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9F114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165764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47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C784EB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23BE9F7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C137A5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2490498" w14:textId="54C1FA00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uarand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641FC7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03C7C8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.8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B819A7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60F77C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A73287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EE4645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6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5AE9B11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</w:tr>
      <w:tr w:rsidR="00270D2E" w:rsidRPr="00C55FB4" w14:paraId="05EEBAA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F8B996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989A545" w14:textId="2311D90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illan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096042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3A33D6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878D02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DD593E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596C4F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40E908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DCBFE7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D945697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27B902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95703AF" w14:textId="46C5299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imb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A353BA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43C3EF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8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647EE4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08E141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5A62D9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330F02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778BA6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9EBA230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ECAAFC7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0C645BA" w14:textId="1ED83F66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cheandi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16DC1A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EA0991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21E8FE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9845F4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46E02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8124A6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81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0BE270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EA1BE9A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FB9EE4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AF696F2" w14:textId="6D4EE310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Migue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1099FA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EA9D6E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4A518A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CAFB13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2F1A3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90DC4D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046290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A138516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E19DC7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12C3FE9" w14:textId="22EC9B4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lum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99CB6C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B1DDAC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35FB44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993DE6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8C83B1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48F85C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1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10BBB0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6C4B016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9E59301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7456A6D" w14:textId="0F757956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s nav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D10A20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0D6585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A07A90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2EC042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3671B4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58DB8C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1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8F76AA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ECCE5E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2A4273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E81400B" w14:textId="66626B5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zogu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F82E8B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F687A9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3.1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63315C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0D7F62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80BBF4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5B55FE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61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A2D16B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7142E0B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59CF26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10C8D2C" w14:textId="206A4C1D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iblia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990A17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93BF3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2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F1B405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38180E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A3B42F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E859D4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4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6F0986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3F10940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C37286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B169B8F" w14:textId="664339E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D5AC5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35F851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1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281FFA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0396EE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660677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B6E081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739153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E70D2F1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0FC9D4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62AECD6" w14:textId="6337D1CD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 Tronca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7CC962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51C15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B72EA4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2920D5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817A0E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D84518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8396F5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429B84F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95930D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DB32795" w14:textId="3F7DFE78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Tamb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D024E8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2800C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6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6B32C6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2BB889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F74F26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483836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454CC2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C04A962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F907FF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58B368D" w14:textId="676FF95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eleg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8B87BB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E3654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4B1E98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857CBF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B395F6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30D0E7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6F0B96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D06D5F5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9E30B1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ñ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62C4552" w14:textId="1F7F49B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usca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B6C32D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329CF0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5F9459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6F0BB9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C5880E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A55952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047C96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9B1DDFF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A4AC19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Carch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0F1906E" w14:textId="78A9A7F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ulca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E3E85E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933E9E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1.6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79FF67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EBE0C2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BE498A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BC1BEF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4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32C9258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7AC6020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79E68A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rch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322F4BD" w14:textId="7D0E120C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F13D7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C66393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8AD70F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0D3448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3F849C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734331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89999C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DD7DF60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AF06B6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rch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454A4E9" w14:textId="218B565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spej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E47405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41F617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2E9F4B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45E8B1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A0BC7E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101BA9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1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A61326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546296E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DA1620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rch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33AA600" w14:textId="5537139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i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BFF005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B09AA4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6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CD7583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C6102B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B2D9B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856044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4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6EF4C1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B04A49B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FB0211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rch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2F2A881" w14:textId="0E1A8D1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ontuf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237306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BC2A56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8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54F9C1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A23B8A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6FD58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85E92D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F3478A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4AF761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C2BD2A1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arch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83C624D" w14:textId="232B5B5E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Pedro de Huac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F93E8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7BEC6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C2876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7631C7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049158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ECC546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FCFDF1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A2B755B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A5305E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otopax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E1596A8" w14:textId="7608749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tacung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D415F8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5C5856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.6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59C06F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DC48C0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83B940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0AB651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3A5280F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</w:tr>
      <w:tr w:rsidR="00270D2E" w:rsidRPr="00C55FB4" w14:paraId="39FCA622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041D8C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otopax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927523E" w14:textId="528039C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 Ma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48AF49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21BB1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B818C3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3EE274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2649E5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91B2C2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25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2797EA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C607549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C7E3BB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otopax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1C4F13C" w14:textId="30028E3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ngu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B674EE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8280AA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.5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32D082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19E7A1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BE877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360BD0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.50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140574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D742A3A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B806A7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otopax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880C493" w14:textId="067F24A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ujil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F020C7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1399B6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1.5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A0C4DF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517940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496E38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BA4809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78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0E6486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60E96DC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C84BD4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otopax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B5D1358" w14:textId="5054DEB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lced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CBC01A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78183C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EAA254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0647AB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9C4B69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A9D9F3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78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BF1CB3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14935D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8BE5C7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otopax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9EF6787" w14:textId="7BFB58E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quisil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063756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79E6A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6.0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5916EA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74DDC8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112BA5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6830FB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CFDD7B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6C04766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0A4238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otopax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3F4778C" w14:textId="79FCC9C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igcho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49AE67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870878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1.2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00D129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08E6FE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367334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9260BA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61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3999A4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87AE856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97FD0F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780ADC8" w14:textId="4D08116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Riobamb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E97BCE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17ED3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9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7F47C2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94A97F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DB59FD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BC31B7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702260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9CC7B61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E3011B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5259272" w14:textId="29961BE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laus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D6FF2E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CE2153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3.8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85440A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340716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A4B3B2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328628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F59242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6BFD72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4A62437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4C7FBA4" w14:textId="6C00574D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olt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70D9C1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DBAB45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3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EA4A0F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CBF917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C3BB65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9CE8E4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43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4352B0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7CEE687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8AE9EF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E14ED06" w14:textId="09A067A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amb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3D5FF1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16CA32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4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FBAF19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1D32E7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DA9267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D35DB1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1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6236B0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292987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76EBF3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EAA18F6" w14:textId="4F6B2AF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unch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E8C84D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F3A88F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5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3A53A1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4B2F77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CDAD3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D7BB86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E5F216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A778EEA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CF09BD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5989726" w14:textId="157260EB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uamot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9EB752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E7343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.3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5CAEC2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4D2B3F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24FDB9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CA8BC5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704D8F1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</w:t>
            </w:r>
          </w:p>
        </w:tc>
      </w:tr>
      <w:tr w:rsidR="00270D2E" w:rsidRPr="00C55FB4" w14:paraId="7EA5F4F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7B2A95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C1610AA" w14:textId="008B922C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uan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58A493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5CFF9F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.3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6B6254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4C0910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A89500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0D0E2B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43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896076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E9FA439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FB3BB0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D1B4CAA" w14:textId="330D13C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llatang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B59146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8C6790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7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11F18E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10C2C3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B08237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244CFD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4E6358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AD63623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D6C236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8971AA2" w14:textId="3524F875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enip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7E5882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0A8144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B1E34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0CFA92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999E50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FF555D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9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1EA76A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DC5B78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6E7BE4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Chimboraz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37B4A16" w14:textId="0525FFB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umand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BD612D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80881C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7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967AC5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94BB23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801BB2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576B89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1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69358E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065B96E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51DD52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487650D" w14:textId="30B15D7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achal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93C97C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1BB38A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3.1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679D66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B22346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A416CA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AF1E13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4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C5ABF3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DE4F1D5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98789C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FBC6DF5" w14:textId="6C76F938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renill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AD3165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C2953E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884581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834A41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6885E4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896762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9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F40A41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377601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31E579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E13F6C8" w14:textId="62D89A3B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tahualp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EEF1AD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625517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0B3D7E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E6F0BF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52BDCE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EC6444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73691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175C2D2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5AF293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BCD771A" w14:textId="18EA049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als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45F02E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4D465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D91021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F0B632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2E7039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380A10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1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8AE4AB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2EBFF35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DBFD8C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3ECA9CE" w14:textId="23CB407C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ill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93B176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1FD3E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010A6F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9E178F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9E9860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EC7712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44D420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5B03FD1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2AA723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FEC7948" w14:textId="04711F3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Guab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DF575C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998877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9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B92314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279687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A9070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D80608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50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104F17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6349AA0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58D09B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EBBBB01" w14:textId="4DDE7CFC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uaquill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301EE4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71CA0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85FC52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D1C6BB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65D80C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C21DEA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78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A67ABC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E22D7F7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B1CB69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79620EA" w14:textId="6C975AA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arcabel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5798B4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852419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6AB5B0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6D11C1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F2EE5A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52C64C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323C3F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4F817B7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9C3FFC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F37BE4B" w14:textId="3035EF10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saj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88C372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67572F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2C86D7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E1CFC4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906D52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62D382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FCF0B7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5C833B5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CB2C3D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110BCD8" w14:textId="2CF2A39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iñ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A296FD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FF5D5C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57.7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51601C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84F707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A9A1CD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550F98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53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5E81D4A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39B774E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C74783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B34275F" w14:textId="316D8CC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ortovel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AD7687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3D3195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47FC61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4DF55F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6F2D1D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C699DA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AD189A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57A6071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E3CD3C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E95A7F3" w14:textId="6C77F51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a Ros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E58FEA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A88D09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1.7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DB7E4C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2D1C7D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4ED745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4957F5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4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642A32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63F65A5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2D2B55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8832F1C" w14:textId="43829505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Zarum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BB305A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CA24E2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99E4A2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88E7A6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CFB886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8ACCB5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9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80155A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75FBC0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92B487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l Or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C8757FD" w14:textId="7BFBD3EB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s Laj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F477A8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22E6C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0FD245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A68A7C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F851C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066481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1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EE94DE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CB5F50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EBCB86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8FAFDD2" w14:textId="55C90E48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FE80F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E7641F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1.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9CE160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230985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51DEA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8D6C53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257C89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C44AB16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B86210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3ACFFE7" w14:textId="7A56E29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oy Alfa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EE200F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3C7EF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CDF4B7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D5E81C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DA6551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11B0F1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.3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61E1CD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EBCC69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1643C1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D61202E" w14:textId="7821C9D9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uisn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21C73E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7FC57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0C8660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2FE690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50F95E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1F64B0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0AA424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3F0867B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B1AE51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1D4A970" w14:textId="64A7EF5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Quinind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674D2C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D5C04D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E32C2C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C677D9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949414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A590DB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25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56FFAA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71A04B2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D63E90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CEFDBA1" w14:textId="60C668D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Lorenz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8C995C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1C90DA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91E8BE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3E9DF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7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312A3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F2E4B1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3.14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E037E8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6F39B35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C32D99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5D3114F" w14:textId="3FB5E818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tacam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D4BE32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38B661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5D8BE6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70C34E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A574FF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2A2EDA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F84DBD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776DC02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A9605A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8631FB3" w14:textId="4859F1B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Rioverd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DC3D59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6D9988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4BE63C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7062A6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296515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BBC5EB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48A449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5074EA8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5E2E93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Esmerald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D195DBD" w14:textId="27763E9A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 Concordi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12DDA1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2FE6A6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6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5445CE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AAC534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004547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12A1CF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96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7A7377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0AB1A06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46163F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745BC65" w14:textId="511D701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uayaqui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959669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93EC5E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1.3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83A678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3A1E27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479827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48FC30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32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4A3A110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256A6A5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F1216A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3FC8AB1" w14:textId="6428D63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lfredo Baquerizo Moren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A6189B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81C161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8888AC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941025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E0445E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4F9CD5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E482F9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7A06ABB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143EC4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5CBF53A" w14:textId="72261E9C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ala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C8B639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8CE2A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8DF721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F27AA6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FC0FC0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9922EE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6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81E25E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E39ACFD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02B45A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71CCB1A" w14:textId="001B3AC5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alz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6A8625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3A4FF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3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E1ADF6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7F8FAB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5B7DE5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9DA1DA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FB06C5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4984D5A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5AE15C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286C2D9" w14:textId="31AC269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olim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6EDB7D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657BC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5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B4B9E2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EFEEB8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49D634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4F70D4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7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4C4951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FB7F1BC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1DC3FC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9886799" w14:textId="19AFA90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aul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0FB476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6E0B10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4F5507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21D7C3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03220C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E20E00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E3FC6B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6FD668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EC1B89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8D3B6CC" w14:textId="09B383A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ura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D189BA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27E1D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510B53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D043E2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6D1CCE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9AE156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678E53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91AC4D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2537887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74395F4" w14:textId="54BAE9C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mpalm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6DC935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210C64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892EEB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7DD2F1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B65215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1BCA3C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CE2EFE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3F1993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2FD537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B784916" w14:textId="58D4E37B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Triunf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0989BB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E2D613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9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DF6B0C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BE9890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93BBD1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3D227D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04F796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44A676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68FDEA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85D4FF7" w14:textId="60F9D43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ilag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ED1591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37EC29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.8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0FB082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9745A9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FC53DC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CE10E6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5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0F28E5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83F25C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56ED50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7EF673A" w14:textId="550217ED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aranja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657F55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1556B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EAB8F8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6AE15F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F8DA28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7A13AA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25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F53430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3D90994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999330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546CD43" w14:textId="1CF3181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aranjit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83D4EA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5C36D3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4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541362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1C7ADA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45E4CB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0B2E3C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1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9D8F91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4E8AE0F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8512FE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DA7B984" w14:textId="528DA61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lesti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684B57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C3FFE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03D9B5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67CF83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4B959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5B5ED5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F5EDA4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408730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D6A4E3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2485D5D" w14:textId="12C757D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edro Carb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D32A58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B7A08F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4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3B60BE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9F3442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48B797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5BED0F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61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464A48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5919EC5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330F4C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82A98EF" w14:textId="21E5723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mborondo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539D63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CC5C8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8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005774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CBD1A3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DA441E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181B13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5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7781A3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C9F3271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E84C4C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67EF97D" w14:textId="25F64089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a Luci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036046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21F95A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0BCFF0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D90CE2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420F8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C5B7C7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26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CC214A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8C69DFB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25F08E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2E6008F" w14:textId="425A5C59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litr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CB0119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1614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41E683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D91ED4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247FBE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E97C1B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EF0039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818918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6A7962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63731DA" w14:textId="182807C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Jacinto de Yaguach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E80452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8D75C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3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0EAFAF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1AB137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B15F95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50A90C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70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16057E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F86EF4E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192ED3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CA3FBCE" w14:textId="0A29424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lay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9FFBB9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23F50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4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17AB2C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B2860F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71CCF4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747BD3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631CCB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8ACA959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6975BF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7B05B16" w14:textId="15B9A672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imon Boliv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3A34FF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277058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B1C152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F64AF2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A0E65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BB0F8F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86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F4BC40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29B768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2E97C8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25AD534" w14:textId="6713FD5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oronel Marcelino Maridueñ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1B2126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497B8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C1475F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7FE0D4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850050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0DDCC2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47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7ED387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6C543E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11F342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5204922" w14:textId="5330753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mas de Aargentill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2A2611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8CE499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7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CEA6BB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83426D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C32FF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2140E7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67BCF1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011DD6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8C9FF5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8562020" w14:textId="63BDF07E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bo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B1B2BD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3E7BB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91C699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20B2DA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1E3462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707CC0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86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12B95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18D07E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867BD31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ED1D58C" w14:textId="7721716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eneral Antonio Elizald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2FA200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7FD531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6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C69755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4C87E8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AABB42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82BEAC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7DBAD1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8EF7BB5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A75F97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Guay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AF15447" w14:textId="5BC4A840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Isidro Ayo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73B0B2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A29F72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6FC9D8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433A9D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D06A11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25F24A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91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70F16E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3FFB28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669A107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Imbabur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D534DF4" w14:textId="5EE87C72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Ibar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FE25D4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F7228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6.7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3F4442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CE82F7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272B0A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4EF627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04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6EA03AE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13E20A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371C0A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Imbabur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DF7F8E4" w14:textId="27CDB59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ntonio Ant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D142E3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ABB188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2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6A9B26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72D5FA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BB3B6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3E3691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2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6435C7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825DB9A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777C36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Imbabur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890B96A" w14:textId="13237D4D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otacach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325CD4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DE7CB5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070DFC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546F75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8AC6A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CF3C18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61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E54D96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9A06C46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F6674D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Imbabur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89D4A67" w14:textId="0B56A1F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Otaval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53C134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63BE0A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5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227631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C10D76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D2340E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C7F00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96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F41C7F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DC3E829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A669FB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Imbabur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E09BA45" w14:textId="686F0BCA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imampi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63BC8E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2BEF44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3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2AE5A5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5CD13A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776AE4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F099D4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2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EE2CC4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89FD257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FAE25F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Imbabur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6F4447C" w14:textId="7BFB3C7B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Miguel de Urcuqu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3F4205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F4877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A299B3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934646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FD5C1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7C3154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72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213473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405985F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655006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5FDADD0" w14:textId="36F1EE6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001CD2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71413E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6.3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84BFCF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634D31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92219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820A0B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32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6C238B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78BEDC6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5B3459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981537F" w14:textId="12BEFA1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lv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16D1E5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CFB0E0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3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655024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644FCF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FA958C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EBFF4A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88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51A932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45B056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E2D9E0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713FE87" w14:textId="6F3D88F5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tamay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51883A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F4EA6B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8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75E6A3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C1D682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3114B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8F41F5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7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862762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2ADAA2E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2EA9DB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DB1BEA9" w14:textId="1A00464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elic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6EC4E4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E2B658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1E234F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E16FAE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2A3CCC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0F3C0D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7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23ABE9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B7502AC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B66509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F2EC5A9" w14:textId="2C98091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aguarpamb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061F18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9328D1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35B6DA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58B097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F6297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BA185E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9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E9B00A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EC73DC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2F471E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6C36B3D" w14:textId="014A16A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spindol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1F5CA5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8B131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6688A1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38740D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CE7A4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A36B6C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00F1C8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B17A7CC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C995B4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2505D4F" w14:textId="11757E1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onzanam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0186C5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A540F7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3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5E2479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4E1FD6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CC3D23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F64EB8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4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DACD94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432FBDF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58D096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EADF15B" w14:textId="28E6928D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aca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2111A7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CE78A4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1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9B170E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Low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745525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73C5C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976CFF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7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E14EF7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094FA5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2F585D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01C24D4" w14:textId="459EB27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lt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2BDBAF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7EB560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4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A4FA7C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CE44C5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D5197A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E33805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8CE621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B75B840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E53F4F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5E91453" w14:textId="0332B54E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uyang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9BD8C4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AC0B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24E3CE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Low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E83139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92EE4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0CD198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758244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05CBFA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E2A547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8F7B572" w14:textId="216D4D2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ragu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1F8AA2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6E6BC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029147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30235E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D9B1C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885421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9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B44FAF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EEEA6A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1324A0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14FDEBE" w14:textId="076D3E0B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ozorang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020E8D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7996C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19AB4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70C5D2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05EB7A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CB744C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DD63CF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F32C610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47D22E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FB19D0A" w14:textId="4BAFD24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Zapotill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BE2524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724DA7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BDF042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5AFAAC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F37873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04BD4B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82BB10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C1DE35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9E524F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6C7C058" w14:textId="006D159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indal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82AB4A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94B2E3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4398B7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EA81BC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23ED9C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03515A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F8DC07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471CA97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1A80E7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7410250" w14:textId="2926C60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Quilang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402B1A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5E9F7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F1870B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7A9309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BAD4D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A844C3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06BD90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91CCA3A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C75F60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j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46BFEA0" w14:textId="45DDF7D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Olmed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E140DA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7F574E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E9213E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512BD9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01266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62BD6C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ADB461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5DAF1F5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087063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7070CAE" w14:textId="5D069C3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abahoy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47E43B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1622D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.4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D43927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456721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36493A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4826F8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04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AFE38E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8E74E27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B81024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F40E8BB" w14:textId="10831048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ab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82D3BB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78CDC3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1E8523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8A7D37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6845E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04DDE2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3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65012A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E346984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CAE19B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E1C67E0" w14:textId="1812DB9D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ontalv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2C9EEC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9B7E51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8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EDB8F1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80C93D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5903A9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925194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F46E7B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1574211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BC0C78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DB3EA20" w14:textId="117EDFF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uebloviej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A29A42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DAB11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DC9B01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D74C37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7C4C2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2835C4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477C1E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1AE6ABF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B8E5D0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F93504D" w14:textId="131E6948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Queved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17C588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1D7B2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8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C09B49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B62252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F372AC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270A1D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78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5FE23C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A72C1BA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B41EDB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B4A4905" w14:textId="3EC8D9B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Urdanet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BE02B1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872308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7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FBB806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73AFC5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CEE68A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1325FA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48B98D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250DE9A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F7EC5B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D7348A7" w14:textId="4D9E1FB2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Ventan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AB72CB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2AFBDE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5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B141C0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D83463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0290BD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1B7ED8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81F42C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3A1DFD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378876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1EFB10F" w14:textId="2574AB05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Vinc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368497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A23F1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0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85A6CF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Low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013B20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EA26C0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815F63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D93A15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8D6D61C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4146B3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E629E82" w14:textId="111C33E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lenqu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867C69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16CAD6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1446A2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8A97BC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8FEC69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114FF9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91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D9D5BC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62E46A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4E0AA77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9F87D35" w14:textId="5E084EA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uena F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CE83C4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7E41C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1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6AF262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858318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A7057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2DAAB9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96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9F4FA2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887CF5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85A196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38DC4AF" w14:textId="6CBA7EF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Valenci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0BF4AD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79E81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5C8E57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717C16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64391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0EF97C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1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29F68E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28FD87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D2B092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70A6233" w14:textId="253BE17E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ocach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4661A3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2FD6BF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F22FA8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BF10DA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A614B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3748D4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.05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95D123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18B43EC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371027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Los R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178348B" w14:textId="7A9F5B70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Quinsalom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B84A40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6088E9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153373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079CBD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8EAE6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BC6A74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F0D052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472AADF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6B9624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0FC9B82" w14:textId="32713DFD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ortoviej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5E68FE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CBDA6A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2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2AE716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940C96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7AE6C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6F45E3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7D07DB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C154CF6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E11EFF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130F24F" w14:textId="3B480CE6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oliv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DCCB76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6D053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0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16D8E3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2F64E5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E27599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6A39E8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E04E01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FB1C90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836503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6AFEF19" w14:textId="329D2368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on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67476D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029C91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.0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E13DEB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B53827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DC02E3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0B92BD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96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AD31AA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DF9A3E4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2796437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6064994" w14:textId="1621C74F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Carme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A41841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B643A0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F135B8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4AA8E5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E22E8F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C50D56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.32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418942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F83A1A6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D11535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CB737ED" w14:textId="31B1779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lavio Alfa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BE95A9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BD1AAE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5965CC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470FCE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DA30AE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2E50ED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91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87805C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2AD3A2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7DD5A2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1D7BBDD" w14:textId="1A89C76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Jipijap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C4F149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A45787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62A9DF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BFA9E8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8A1DCF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4A7DEA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.14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715997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96377E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A9DC94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23FAF70" w14:textId="0A7704B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Juni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03A453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742B20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9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4B439C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118E6C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35A1A3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2AC731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9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CC9162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849B34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7FB264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8F7E0A3" w14:textId="66EB825D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ant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871903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6F3E43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1.1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586E10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273BBA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CF30E5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37B336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3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486F7E3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DCFAD0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E6EDC6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E0ACF03" w14:textId="1A7918B6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ontecrist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FB46D4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314B5F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C95A8C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478073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B8F89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22549C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2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B8CA62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71557B0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32D53C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CF41E10" w14:textId="02EBBD8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ja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C320FB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302360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6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6DFA47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CB4BDE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CE6E10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053784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9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D3AE2A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BA7C1BA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8D1D81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55B2246" w14:textId="4BC232D5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43EBB5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8441A6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0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7B5951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C26867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D01C35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7AFFCA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57D86C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B99E2B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DBFE31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57715F6" w14:textId="4B6101D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Rocafuert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49251D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304C6C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94ABB6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304229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B06A0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AE0609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3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CE656B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DEE08CE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99A7C9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6AB647C" w14:textId="7ABE039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a A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83AAD8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FD2454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0B8183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186FAD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25298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5BD946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4F2B3F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C07C1B8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FD4A207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B589C30" w14:textId="37CF141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ucr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16CDFB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5031B7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8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340DF5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AC61C1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D31BE9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869349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2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71281B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0BB9C5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09F811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2273F1E" w14:textId="58F043F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osagu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6AD48D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E18602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8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82CE1C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CDE640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AB097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3BD120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9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7688B7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E154808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86A7BD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81DE210" w14:textId="07CF595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4 de may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D765C6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EB78A0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236EB5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FEE1B7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C9FFE3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0E966D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51B298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083699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179496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5014177" w14:textId="25841D1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edernal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C395EA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B9F25E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0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37D7A3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FC74AE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B916A7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4AE3C4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B4C7DD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AEA42E9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C773F5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5C6CDBF" w14:textId="2A5B3FC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Olmed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6CFDA1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A35D9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8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54B658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882611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CD40EB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E456E6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1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8A8484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38326B5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8159A11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FC46B92" w14:textId="6C093E8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uerto Lopez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D5FA15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DFD89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385594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DBE974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BEC8F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92FEEA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2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EE3C82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C4CAD4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970EF1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C90BFE3" w14:textId="5DDB5CD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Jam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81E375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6965A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66DC72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C7E1D4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36EFA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F94F46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070A3E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9C9EF73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49F9CB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A4CB761" w14:textId="1DBD751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Jaramij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C23F15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28EFC8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27B95F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A3548C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934CFA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A102F8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43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9FD699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B699CE9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2F3DDD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anabi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091D9B2" w14:textId="1B84E235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Vicent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65946A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453A48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7DCB4C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90F096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0E9BF7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2621CE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8FBB55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E78ADDF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DB54E3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F8771D1" w14:textId="56BCB74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oro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A26623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A16904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4.0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EAAB7B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6567D8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F19CDA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BF3490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50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4F453E6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270D2E" w:rsidRPr="00C55FB4" w14:paraId="7ED91E74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6B3086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D56EADA" w14:textId="77B8AA8A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ualaquiz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A7CA25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A24A80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.4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B4E5A7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7F1B68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EF58DA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D48035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EB4882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88556E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A724ED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E483E8A" w14:textId="56F67260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imon Indanz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4940E3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0FE982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.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21EDA0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49EB5D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7B3435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32B349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17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B8DC32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87AD399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E64170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0D3BD5C" w14:textId="47F77CA2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lo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614422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5ED0D3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221C58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Low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4A3F39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C47AA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CA295F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45EEB6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99256B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B1458F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6A6DBE6" w14:textId="36D00D8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iag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A4EAEF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3F4D5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5.6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786BFC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776E49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72D6EA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4F9CB6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8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DFC77F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E4F01AF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E16194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0D48E5C" w14:textId="162C0D3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ucu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56649E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46ACD3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1.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04F3EE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B2DC75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44314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122C07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D3E690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863195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8008AD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7DC1686" w14:textId="17EF623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uamboy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159158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BF9743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BECF4E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C7BB9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1893CB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8EA4B8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F609C9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E0121B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CCF7D4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F0553B3" w14:textId="3264CCA0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Juan Bosc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A68C42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6CEF2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31F045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7F6ED7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7003F4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F87585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655A0A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1607051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C76B39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0D52A96" w14:textId="1BDBC87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aish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CCF77D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746FD3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6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96BF09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CFA3FC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76E7EF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50A1F0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3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056149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726B737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BC1CB9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4AD06FF" w14:textId="7396F28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groñ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CF250F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1DD7A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CE7261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AAC327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B17F1D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0A5A85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30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E36CB6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1CDA99A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34F9B3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002457B" w14:textId="7EA6B48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blo Sext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230318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FBE3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7525EF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E11100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FA1AE0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89DD3D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9D52A8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AD3B647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9F05F0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Morona Santiag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579459D" w14:textId="151C118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iwintz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8705DD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CDFE4F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45ECED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431C70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4AE195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60FBDE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4F44A5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13E3922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704AC1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Nap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94BCB25" w14:textId="348E193B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e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BBD38E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80B12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2.1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4190C6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FFE4A4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73555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89DA72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3222DA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BE0C8A8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B22A28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Nap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AC2B37E" w14:textId="7C93051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rchido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A6CD26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9138A2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DA7AB5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46448A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642E1D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EDDD18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7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EBC60F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36E6B0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97EC89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Nap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FE16679" w14:textId="1AE7218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Chac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5251D3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9BBB7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573C50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55AA6F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1C40A2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8C64B6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4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A47114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0515447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E0C685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Nap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D0AF2E5" w14:textId="19B7014A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Quijo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815249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17016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.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A9E0EE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CAFAEF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AD8A9F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4FCB62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1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DE4DF25" w14:textId="1C45B71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270D2E" w:rsidRPr="00C55FB4" w14:paraId="7180DAF7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B1AE65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Nap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2042498" w14:textId="5ACD7C9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rlos Julio Arosemena Tol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3FCDED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799778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58AB7E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5BEE90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7FF450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708FFC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86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F4A53E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5A65B8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75D3C1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astaz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ED698F7" w14:textId="5C7D277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staz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9B7238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98362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9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462FD2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497238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53AC1C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A28603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A00A42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CFAAE2C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A11874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astaz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D7FB523" w14:textId="40CADF4C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e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754F3B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018F3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BDFC22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227A96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69ADBD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DEF9D0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90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C67963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577DDA9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7F8A0E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astaz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842A73A" w14:textId="6A81B970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a Cla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0160A9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7EDD10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978499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6ABF61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0D31E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B3FC7A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04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8DA303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92F87C3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27F5AA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Pastaz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AC5DD0F" w14:textId="4B9BD6F5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rajun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3BE763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4B2DA3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4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C69499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E38095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6CACA9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CC9B12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09D2F6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1C0A646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F78106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C1AA4C5" w14:textId="6EB905AD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Quit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53019E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29ED3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8.7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27DAEC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AA59A7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23D99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05E76B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32FCA7D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270D2E" w:rsidRPr="00C55FB4" w14:paraId="6956F12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6B78EDD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AF0A067" w14:textId="027C28B8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yamb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C4693D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4EBD8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5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ECA16D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9DA5F4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985798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09461B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71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774DD3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BAA7CF9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76F2AA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EC44AAC" w14:textId="65C92C7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eji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B71619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BE564D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8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A59B69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w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EBF753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20059B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27F2ED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61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4354BD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75C2FC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689339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88D57F0" w14:textId="72B27D89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edro Moncay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173667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C13ED7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.0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389A0B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1E8101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BEC46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781B98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6B636A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2F14F35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6A220E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4D58441" w14:textId="067B81EE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Rumiñahu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E3F83E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D71E7F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8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5DDF06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E5BDC2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518DA0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56FD6B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3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E8D047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D34FA2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E784F0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87D019B" w14:textId="769F8D7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Miguel de los Banco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EB3826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7E1748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0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F3F79D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13111A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27E2B0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D446CD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510B6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0A8066E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46E6F5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BB2DC30" w14:textId="7E07E17A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edro Vicente Maldonad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7B5E70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28C5C5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DBF8BF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86A319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CFD4F3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CD3BC6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86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1EF9EB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1468D2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90B75C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Pichinch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7B29955" w14:textId="6B72BB62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uerto Quit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9B1084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65120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4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172A64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6621A6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C9AEFC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EEC83E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6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28CDEA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B17490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AA2CF6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2FAF336" w14:textId="24BD0901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mbat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0514E5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CE409D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3.5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359477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318082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FCE10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F50EFB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68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F08AE6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CD65D32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758B65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15898BA" w14:textId="265B94A1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Baños de Agua Sant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EE7DEF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9D8DC3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F84E8C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8E2AFA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79443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63B458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24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AE636F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7491720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6C20FFF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DEC7264" w14:textId="181D8D3A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evallo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2ED4E7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819AEC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C52022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12A269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916D86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C77C83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21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A48008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EDF88AB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A092FE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D7F350A" w14:textId="1678629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och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4229A1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6F2198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0C916E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D802F6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9A73E9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018D4D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1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3AAE9F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A8FEE0D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08AE85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BFFC10D" w14:textId="4AD81F39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tat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D9DBDC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0EAEC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454550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24D9DC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6AA4DF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E7D7D1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F354B2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98F64E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EAC6A5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778BB77" w14:textId="2A412F8D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Que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DBC83B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83C597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7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E421A9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902778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AF849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E7EE1A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3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4A2EDF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D7316C8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D1F0C20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B20D434" w14:textId="68590BE5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 Pedro de Pelile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579D20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804C03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94E12C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332791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5C2E5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5698D6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71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D6381B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ABF8A1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33DA1F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E7B5A1F" w14:textId="4E30324A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iago de Pilla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D3D257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E42F3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7F4F1A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AE874B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2D2FF9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3A39BD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78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69E877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EF7A2E7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12268F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Tungurahu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02234FC" w14:textId="4AB714CA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isale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B576C2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8152B8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F34712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9E5B01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BA17B2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CFDAF3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.2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B372E4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468A83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4D313F79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55CF0B3" w14:textId="1E10681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Zamo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098B0AE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572B5E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2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CB9C25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D60CEC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E9A65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F9E858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F769CC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CAFCA88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E0991C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029822A" w14:textId="0F3B530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hinchip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373521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6AB38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0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9761BC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Low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3159EE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F7DE18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B40E6B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3DE92B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59399D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EF97888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391CAED" w14:textId="17C93BE5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angaritz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6B22D7E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E5CD7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4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6087BE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E869B7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D0828A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D0CA6D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969A96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D13BD7C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A81E8BC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4CA320B" w14:textId="383EBA58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Yacuamb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BEE76E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13B9E3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6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732B2E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4F05FD7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3DA9FB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52F151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15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A49D24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B02D2A5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9592EE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D68A96F" w14:textId="11215383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Yantzaz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338E18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36F6A4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8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44E029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FC5FC9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977633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425868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72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EA6AB3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47DF172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657B4DE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DC299F0" w14:textId="0D56545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Pangu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D987E9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2435F6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8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DAEDE2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88CACA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7C81E2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33A248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89703E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800D4DD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EA446D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F3E177F" w14:textId="475F864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entinela del Condo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C182CF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8A7A8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A8CB11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272A3D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304127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E457B9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2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AA3C67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587ECEA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2F2E6C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B8BEE27" w14:textId="7B883C3B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land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23C3F2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F1540A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D5E627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8F37B1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FC60CB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BE320A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33685B6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07BE67B9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0A98AD1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Zamora Chinchip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E3439C6" w14:textId="081BC08D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aquish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499172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7DBA87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0DB792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EC2F05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8AC4B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1A8B60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7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05B404C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978F8B7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E9DE76B" w14:textId="398DB2E4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ucumb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AC3CB16" w14:textId="05B14679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go Agri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452F55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4C58E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.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9FC724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4B838F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A6E90F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EBCD60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96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0D6AE8F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76A4EC1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0EA7746" w14:textId="0C149DE3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ucumb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DEE7666" w14:textId="6194AD94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onzalo Pizarr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040E2D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16738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E5A86C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1F0D1C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5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AC0765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8A49A9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88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DCA5D4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0A80B04" w14:textId="77777777" w:rsidTr="00270D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45C1EA6" w14:textId="0DF9C4C4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ucumb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D10ACA9" w14:textId="1FB55C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utumay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3BC87A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27169F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6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3FB0EE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igh-High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178CE6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29213C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90D065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3B9240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BF92DF3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9BB7690" w14:textId="41FE48A1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ucumb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7C0518B" w14:textId="6C504EF5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hushufindi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8053C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E08BEF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9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092BE1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893EA6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D93332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31F181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43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AEB326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BE331B4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164946E" w14:textId="53350F85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ucumb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A9EE892" w14:textId="61BE1559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ucumbio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1D4D141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08E0F6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4F120A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617DAE4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D92F7D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A3BA39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4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D009F1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FCF988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5F6C11F" w14:textId="35A142A6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lastRenderedPageBreak/>
              <w:t>Sucumb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65BB07A" w14:textId="16C0E7C9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scal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68E3FF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A748F0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1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049EDE1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5DBA480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6A3F8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D14426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D458A1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2D695ABD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A1B5CC3" w14:textId="0686B246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ucumbio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6C2B05C" w14:textId="7980B8C6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uyaben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5F4754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8C2F5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5.7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1401E28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75CCD9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4793D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B004AB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6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540437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9425A7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DCAE01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Orellan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2B030375" w14:textId="05730486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Orella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DA86F1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DAB1FF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7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8F56E8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3A9E85F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E871D4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07B8CA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ED0BF2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3522EB6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21956784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Orellan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7BB0F616" w14:textId="7F9D4B55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guaric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EDDA09A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AA2060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4CCEE8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4E7007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D0AA0A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BC17656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0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47E5BB60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41016862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12D6D7FB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Orellan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728862F" w14:textId="3BF083B0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 Joya de los Sach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8B0964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E545A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7AF034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01E415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3BD926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AA74820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07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6E86B60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E5B9E6D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6E0E429A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Orellan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341E0755" w14:textId="27A5087C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oret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7F0C053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B02B00B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9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512856E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39A017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6379C4F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E74474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7DDE908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56A42647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BD9A086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anto Domingo de los Tsachila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66F02838" w14:textId="1973D8BF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o Domingo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643C9C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FA0B58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1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3360DC4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5EE65C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5C37E0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7C69A3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78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9185C9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B6DDF8C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25D5871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anta Elen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216E16A" w14:textId="3F3BFEBD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nta Elen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42D2447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8E398F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E6F6B7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037B3949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5152B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FDE8B2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78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78DF14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301BD284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125E4E2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anta Elen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55CAA903" w14:textId="31BDA08B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 Libertad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AC2BC1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20937D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4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46B140E6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19139E0F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A36B8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8602DB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89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5CC5ECD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6FC79033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3667E6B3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Santa Elen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4B0A2536" w14:textId="61F05923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alin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5F426DB2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F31475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208A8E4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E81F4B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4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A95FB07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6CC20C5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1.96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20120E9E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7043E8DA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55F3D55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Undelimited are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064C11CC" w14:textId="7D9962E9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Las Golondrina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2F53728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795D8C2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6AA9585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7DAE5DC9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550EEF8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CEC58D1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36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021810AA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5AEF328" w14:textId="77777777" w:rsidTr="00270D2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  <w:hideMark/>
          </w:tcPr>
          <w:p w14:paraId="7848DBA5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Undelimited are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hideMark/>
          </w:tcPr>
          <w:p w14:paraId="1E1F41CE" w14:textId="3CC0BDC4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anga del Cur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14:paraId="302C2EDD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E7D4758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hideMark/>
          </w:tcPr>
          <w:p w14:paraId="7726C6F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  <w:bottom w:val="nil"/>
            </w:tcBorders>
            <w:hideMark/>
          </w:tcPr>
          <w:p w14:paraId="25AB12CC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FCF0B4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8AB0601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14:paraId="14121B53" w14:textId="77777777" w:rsidR="0012624D" w:rsidRPr="00C55FB4" w:rsidRDefault="0012624D" w:rsidP="00C55F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70D2E" w:rsidRPr="00C55FB4" w14:paraId="129CC0D8" w14:textId="77777777" w:rsidTr="0027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</w:tcBorders>
            <w:hideMark/>
          </w:tcPr>
          <w:p w14:paraId="73B2FB41" w14:textId="77777777" w:rsidR="0012624D" w:rsidRPr="00C55FB4" w:rsidRDefault="0012624D" w:rsidP="00C55FB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MX"/>
              </w:rPr>
              <w:t>Undelimited area</w:t>
            </w:r>
          </w:p>
        </w:tc>
        <w:tc>
          <w:tcPr>
            <w:tcW w:w="1595" w:type="dxa"/>
            <w:tcBorders>
              <w:top w:val="nil"/>
            </w:tcBorders>
            <w:hideMark/>
          </w:tcPr>
          <w:p w14:paraId="345DCF85" w14:textId="16493CFD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l Piedrero</w:t>
            </w:r>
          </w:p>
        </w:tc>
        <w:tc>
          <w:tcPr>
            <w:tcW w:w="1381" w:type="dxa"/>
            <w:tcBorders>
              <w:top w:val="nil"/>
            </w:tcBorders>
            <w:hideMark/>
          </w:tcPr>
          <w:p w14:paraId="0DEEF22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2FBAA467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642" w:type="dxa"/>
            <w:tcBorders>
              <w:top w:val="nil"/>
            </w:tcBorders>
            <w:hideMark/>
          </w:tcPr>
          <w:p w14:paraId="2641CB0D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ot significant</w:t>
            </w:r>
          </w:p>
        </w:tc>
        <w:tc>
          <w:tcPr>
            <w:tcW w:w="1477" w:type="dxa"/>
            <w:tcBorders>
              <w:top w:val="nil"/>
            </w:tcBorders>
            <w:hideMark/>
          </w:tcPr>
          <w:p w14:paraId="45177E13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314C7C44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0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5E47FC9E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2086" w:type="dxa"/>
            <w:tcBorders>
              <w:top w:val="nil"/>
            </w:tcBorders>
            <w:noWrap/>
            <w:hideMark/>
          </w:tcPr>
          <w:p w14:paraId="0AB310EB" w14:textId="77777777" w:rsidR="0012624D" w:rsidRPr="00C55FB4" w:rsidRDefault="0012624D" w:rsidP="00C55F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55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</w:tbl>
    <w:p w14:paraId="749A9885" w14:textId="6CB4BFB9" w:rsidR="00C55FB4" w:rsidRPr="00C55FB4" w:rsidRDefault="00C55FB4" w:rsidP="00C55FB4">
      <w:pPr>
        <w:tabs>
          <w:tab w:val="left" w:pos="3240"/>
        </w:tabs>
      </w:pPr>
    </w:p>
    <w:sectPr w:rsidR="00C55FB4" w:rsidRPr="00C55FB4" w:rsidSect="00B6690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92"/>
    <w:rsid w:val="0012624D"/>
    <w:rsid w:val="00270D2E"/>
    <w:rsid w:val="002B3426"/>
    <w:rsid w:val="003A6CAF"/>
    <w:rsid w:val="003B4C5F"/>
    <w:rsid w:val="004C09E0"/>
    <w:rsid w:val="007018A3"/>
    <w:rsid w:val="00840C64"/>
    <w:rsid w:val="008A3087"/>
    <w:rsid w:val="00951928"/>
    <w:rsid w:val="00AA5941"/>
    <w:rsid w:val="00B6690D"/>
    <w:rsid w:val="00C55FB4"/>
    <w:rsid w:val="00DF2102"/>
    <w:rsid w:val="00EA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FA0DB"/>
  <w15:chartTrackingRefBased/>
  <w15:docId w15:val="{0618F258-256D-430E-8731-DC7C52C3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A129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A1292"/>
    <w:rPr>
      <w:color w:val="954F72"/>
      <w:u w:val="single"/>
    </w:rPr>
  </w:style>
  <w:style w:type="paragraph" w:customStyle="1" w:styleId="msonormal0">
    <w:name w:val="msonormal"/>
    <w:basedOn w:val="Normal"/>
    <w:rsid w:val="00EA1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3">
    <w:name w:val="xl63"/>
    <w:basedOn w:val="Normal"/>
    <w:rsid w:val="00EA129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64">
    <w:name w:val="xl64"/>
    <w:basedOn w:val="Normal"/>
    <w:rsid w:val="00EA12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65">
    <w:name w:val="xl65"/>
    <w:basedOn w:val="Normal"/>
    <w:rsid w:val="00EA1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EA1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67">
    <w:name w:val="xl67"/>
    <w:basedOn w:val="Normal"/>
    <w:rsid w:val="00EA1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68">
    <w:name w:val="xl68"/>
    <w:basedOn w:val="Normal"/>
    <w:rsid w:val="00EA129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69">
    <w:name w:val="xl69"/>
    <w:basedOn w:val="Normal"/>
    <w:rsid w:val="00EA1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0">
    <w:name w:val="xl70"/>
    <w:basedOn w:val="Normal"/>
    <w:rsid w:val="00EA129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1">
    <w:name w:val="xl71"/>
    <w:basedOn w:val="Normal"/>
    <w:rsid w:val="00EA1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2">
    <w:name w:val="xl72"/>
    <w:basedOn w:val="Normal"/>
    <w:rsid w:val="00DF210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3">
    <w:name w:val="xl73"/>
    <w:basedOn w:val="Normal"/>
    <w:rsid w:val="00DF2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table" w:styleId="Tablanormal2">
    <w:name w:val="Plain Table 2"/>
    <w:basedOn w:val="Tablanormal"/>
    <w:uiPriority w:val="42"/>
    <w:rsid w:val="00840C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126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1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4</Pages>
  <Words>2153</Words>
  <Characters>11842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ánchez Carrillo</dc:creator>
  <cp:keywords/>
  <dc:description/>
  <cp:lastModifiedBy>Christian Sánchez Carrillo</cp:lastModifiedBy>
  <cp:revision>5</cp:revision>
  <dcterms:created xsi:type="dcterms:W3CDTF">2022-05-21T00:15:00Z</dcterms:created>
  <dcterms:modified xsi:type="dcterms:W3CDTF">2022-05-24T15:42:00Z</dcterms:modified>
</cp:coreProperties>
</file>